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743C" w:rsidRPr="0061022C" w:rsidRDefault="00000000">
      <w:pPr>
        <w:pStyle w:val="Ttulo1"/>
        <w:rPr>
          <w:rFonts w:cstheme="majorHAnsi"/>
          <w:color w:val="000000" w:themeColor="text1"/>
        </w:rPr>
      </w:pPr>
      <w:r w:rsidRPr="0061022C">
        <w:rPr>
          <w:rFonts w:cstheme="majorHAnsi"/>
          <w:color w:val="000000" w:themeColor="text1"/>
        </w:rPr>
        <w:t>Table S1. Morphometric Parameters of Three-Dimensional Reconstructed Astrocyte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Morphometric Parameter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Definition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Segment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Any portion of microglial branched structure with endings that are either nodes or terminations with no intermediate nodes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Segments/mm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Number of segments/total length of the segments expressed in millimeters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Number of Trees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Number of trees in the astrocyte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Total Number of Segments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Refers to the total number of segments in the tree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Branch Length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Total length of the line segments used to trace the branch of interest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Total Branch Length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Total length for all branches in the tree. Mean = [Length] / [Number of branches]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Tortuosity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[Actual length of the segment]/[Distance between the endpoints of the segment]. The smallest value is 1; this represents a straight segment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Surface Area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Computed by modeling each branch as a frustum (truncated right circular cone)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Branch Volume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Computed by modeling each piece of each branch as a frustum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Total Branch Volume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Total volume for all branches in the tree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Base Diameter of Primary Branch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Diameter at the start of the 1st segment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Planar Angle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Computed based on the endpoints of the segments. Refers to the change in direction of a segment relative to the previous segment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Fractal Dimension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The 'k-dim' of the fractal analysis, describes how the structure of interest fills space. Differences in K-dim suggest morphological dissimilarities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Complexity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Complexity = [Sum of the terminal orders + Number of terminals] × [Total branch length / Number of primary branches].</w:t>
            </w:r>
          </w:p>
        </w:tc>
      </w:tr>
      <w:tr w:rsidR="0061022C" w:rsidRPr="0061022C"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Convex Hull</w:t>
            </w:r>
          </w:p>
        </w:tc>
        <w:tc>
          <w:tcPr>
            <w:tcW w:w="4320" w:type="dxa"/>
          </w:tcPr>
          <w:p w:rsidR="004A743C" w:rsidRPr="0061022C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1022C">
              <w:rPr>
                <w:rFonts w:asciiTheme="majorHAnsi" w:hAnsiTheme="majorHAnsi" w:cstheme="majorHAnsi"/>
                <w:color w:val="000000" w:themeColor="text1"/>
              </w:rPr>
              <w:t>Measures the size of the branching field by interpreting the structure as a solid object, defined by its convex-hull volume, surface area, area, and perimeter.</w:t>
            </w:r>
          </w:p>
        </w:tc>
      </w:tr>
    </w:tbl>
    <w:p w:rsidR="005A696A" w:rsidRPr="0061022C" w:rsidRDefault="005A696A">
      <w:pPr>
        <w:rPr>
          <w:rFonts w:asciiTheme="majorHAnsi" w:hAnsiTheme="majorHAnsi" w:cstheme="majorHAnsi"/>
          <w:color w:val="000000" w:themeColor="text1"/>
        </w:rPr>
      </w:pPr>
    </w:p>
    <w:sectPr w:rsidR="005A696A" w:rsidRPr="0061022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50528283">
    <w:abstractNumId w:val="8"/>
  </w:num>
  <w:num w:numId="2" w16cid:durableId="1010567060">
    <w:abstractNumId w:val="6"/>
  </w:num>
  <w:num w:numId="3" w16cid:durableId="721752519">
    <w:abstractNumId w:val="5"/>
  </w:num>
  <w:num w:numId="4" w16cid:durableId="464737335">
    <w:abstractNumId w:val="4"/>
  </w:num>
  <w:num w:numId="5" w16cid:durableId="1731802740">
    <w:abstractNumId w:val="7"/>
  </w:num>
  <w:num w:numId="6" w16cid:durableId="2106222029">
    <w:abstractNumId w:val="3"/>
  </w:num>
  <w:num w:numId="7" w16cid:durableId="211692085">
    <w:abstractNumId w:val="2"/>
  </w:num>
  <w:num w:numId="8" w16cid:durableId="1383091511">
    <w:abstractNumId w:val="1"/>
  </w:num>
  <w:num w:numId="9" w16cid:durableId="55125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A743C"/>
    <w:rsid w:val="005A696A"/>
    <w:rsid w:val="0061022C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E7B78EEA-717F-DB4E-B8C5-2F0B67361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iel Guerreiro Diniz</cp:lastModifiedBy>
  <cp:revision>2</cp:revision>
  <dcterms:created xsi:type="dcterms:W3CDTF">2013-12-23T23:15:00Z</dcterms:created>
  <dcterms:modified xsi:type="dcterms:W3CDTF">2025-04-28T14:01:00Z</dcterms:modified>
  <cp:category/>
</cp:coreProperties>
</file>